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87532" w14:textId="425DC8E2" w:rsidR="00E72952" w:rsidRPr="004B397E" w:rsidRDefault="000E2838" w:rsidP="00E72952">
      <w:pPr>
        <w:pStyle w:val="Caption"/>
        <w:keepNext/>
        <w:rPr>
          <w:color w:val="auto"/>
          <w:sz w:val="24"/>
          <w:szCs w:val="24"/>
        </w:rPr>
      </w:pPr>
      <w:ins w:id="0" w:author="Assunta Venuti" w:date="2020-07-28T15:37:00Z">
        <w:r>
          <w:rPr>
            <w:color w:val="auto"/>
            <w:sz w:val="24"/>
            <w:szCs w:val="24"/>
          </w:rPr>
          <w:t>S</w:t>
        </w:r>
        <w:r w:rsidRPr="004B397E">
          <w:rPr>
            <w:color w:val="auto"/>
            <w:sz w:val="24"/>
            <w:szCs w:val="24"/>
          </w:rPr>
          <w:fldChar w:fldCharType="begin"/>
        </w:r>
        <w:r w:rsidRPr="004B397E">
          <w:rPr>
            <w:color w:val="auto"/>
            <w:sz w:val="24"/>
            <w:szCs w:val="24"/>
          </w:rPr>
          <w:instrText xml:space="preserve"> SEQ Table \* ARABIC </w:instrText>
        </w:r>
        <w:r w:rsidRPr="004B397E">
          <w:rPr>
            <w:color w:val="auto"/>
            <w:sz w:val="24"/>
            <w:szCs w:val="24"/>
          </w:rPr>
          <w:fldChar w:fldCharType="separate"/>
        </w:r>
        <w:r>
          <w:rPr>
            <w:noProof/>
            <w:color w:val="auto"/>
            <w:sz w:val="24"/>
            <w:szCs w:val="24"/>
          </w:rPr>
          <w:t>2</w:t>
        </w:r>
        <w:r w:rsidRPr="004B397E">
          <w:rPr>
            <w:color w:val="auto"/>
            <w:sz w:val="24"/>
            <w:szCs w:val="24"/>
          </w:rPr>
          <w:fldChar w:fldCharType="end"/>
        </w:r>
        <w:r>
          <w:rPr>
            <w:color w:val="auto"/>
            <w:sz w:val="24"/>
            <w:szCs w:val="24"/>
          </w:rPr>
          <w:t xml:space="preserve"> </w:t>
        </w:r>
      </w:ins>
      <w:bookmarkStart w:id="1" w:name="_GoBack"/>
      <w:bookmarkEnd w:id="1"/>
      <w:r w:rsidR="00E72952" w:rsidRPr="004B397E">
        <w:rPr>
          <w:color w:val="auto"/>
          <w:sz w:val="24"/>
          <w:szCs w:val="24"/>
        </w:rPr>
        <w:t>Table</w:t>
      </w:r>
      <w:del w:id="2" w:author="Assunta Venuti" w:date="2020-07-28T15:37:00Z">
        <w:r w:rsidR="00E72952" w:rsidRPr="004B397E" w:rsidDel="000E2838">
          <w:rPr>
            <w:color w:val="auto"/>
            <w:sz w:val="24"/>
            <w:szCs w:val="24"/>
          </w:rPr>
          <w:delText xml:space="preserve"> </w:delText>
        </w:r>
        <w:r w:rsidR="00E72952" w:rsidDel="000E2838">
          <w:rPr>
            <w:color w:val="auto"/>
            <w:sz w:val="24"/>
            <w:szCs w:val="24"/>
          </w:rPr>
          <w:delText>S</w:delText>
        </w:r>
        <w:r w:rsidR="00E72952" w:rsidRPr="004B397E" w:rsidDel="000E2838">
          <w:rPr>
            <w:color w:val="auto"/>
            <w:sz w:val="24"/>
            <w:szCs w:val="24"/>
          </w:rPr>
          <w:fldChar w:fldCharType="begin"/>
        </w:r>
        <w:r w:rsidR="00E72952" w:rsidRPr="004B397E" w:rsidDel="000E2838">
          <w:rPr>
            <w:color w:val="auto"/>
            <w:sz w:val="24"/>
            <w:szCs w:val="24"/>
          </w:rPr>
          <w:delInstrText xml:space="preserve"> SEQ Table \* ARABIC </w:delInstrText>
        </w:r>
        <w:r w:rsidR="00E72952" w:rsidRPr="004B397E" w:rsidDel="000E2838">
          <w:rPr>
            <w:color w:val="auto"/>
            <w:sz w:val="24"/>
            <w:szCs w:val="24"/>
          </w:rPr>
          <w:fldChar w:fldCharType="separate"/>
        </w:r>
        <w:r w:rsidR="00E72952" w:rsidDel="000E2838">
          <w:rPr>
            <w:noProof/>
            <w:color w:val="auto"/>
            <w:sz w:val="24"/>
            <w:szCs w:val="24"/>
          </w:rPr>
          <w:delText>2</w:delText>
        </w:r>
        <w:r w:rsidR="00E72952" w:rsidRPr="004B397E" w:rsidDel="000E2838">
          <w:rPr>
            <w:color w:val="auto"/>
            <w:sz w:val="24"/>
            <w:szCs w:val="24"/>
          </w:rPr>
          <w:fldChar w:fldCharType="end"/>
        </w:r>
      </w:del>
      <w:r w:rsidR="00E72952">
        <w:rPr>
          <w:color w:val="auto"/>
          <w:sz w:val="24"/>
          <w:szCs w:val="24"/>
        </w:rPr>
        <w:t xml:space="preserve">. Primers for RT-qPCR, </w:t>
      </w:r>
      <w:proofErr w:type="spellStart"/>
      <w:r w:rsidR="00E72952">
        <w:rPr>
          <w:color w:val="auto"/>
          <w:sz w:val="24"/>
          <w:szCs w:val="24"/>
        </w:rPr>
        <w:t>ChIP</w:t>
      </w:r>
      <w:proofErr w:type="spellEnd"/>
      <w:r w:rsidR="00E72952" w:rsidRPr="004B397E">
        <w:rPr>
          <w:color w:val="auto"/>
          <w:sz w:val="24"/>
          <w:szCs w:val="24"/>
        </w:rPr>
        <w:t xml:space="preserve"> and EMSA</w:t>
      </w:r>
      <w:r w:rsidR="00E72952">
        <w:rPr>
          <w:color w:val="auto"/>
          <w:sz w:val="24"/>
          <w:szCs w:val="24"/>
        </w:rPr>
        <w:t xml:space="preserve"> experimen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1"/>
        <w:gridCol w:w="4941"/>
      </w:tblGrid>
      <w:tr w:rsidR="00E72952" w:rsidRPr="00325163" w14:paraId="0DA780AB" w14:textId="77777777" w:rsidTr="004578C0">
        <w:tc>
          <w:tcPr>
            <w:tcW w:w="4621" w:type="dxa"/>
            <w:shd w:val="clear" w:color="auto" w:fill="A6A6A6"/>
          </w:tcPr>
          <w:p w14:paraId="5104C67F" w14:textId="77777777" w:rsidR="00E72952" w:rsidRPr="004B397E" w:rsidRDefault="00E72952" w:rsidP="004578C0">
            <w:pPr>
              <w:rPr>
                <w:b/>
              </w:rPr>
            </w:pPr>
            <w:r w:rsidRPr="004B397E">
              <w:rPr>
                <w:b/>
              </w:rPr>
              <w:t>Target</w:t>
            </w:r>
          </w:p>
        </w:tc>
        <w:tc>
          <w:tcPr>
            <w:tcW w:w="4985" w:type="dxa"/>
            <w:shd w:val="clear" w:color="auto" w:fill="A6A6A6"/>
          </w:tcPr>
          <w:p w14:paraId="3F3FCCFB" w14:textId="77777777" w:rsidR="00E72952" w:rsidRPr="004B397E" w:rsidRDefault="00E72952" w:rsidP="004578C0">
            <w:pPr>
              <w:rPr>
                <w:b/>
              </w:rPr>
            </w:pPr>
            <w:r w:rsidRPr="004B397E">
              <w:rPr>
                <w:b/>
              </w:rPr>
              <w:t xml:space="preserve">RT-PCR, </w:t>
            </w:r>
            <w:proofErr w:type="spellStart"/>
            <w:r w:rsidRPr="004B397E">
              <w:rPr>
                <w:b/>
              </w:rPr>
              <w:t>ChIP</w:t>
            </w:r>
            <w:proofErr w:type="spellEnd"/>
            <w:r w:rsidRPr="004B397E">
              <w:rPr>
                <w:b/>
              </w:rPr>
              <w:t xml:space="preserve"> and EMSA primers</w:t>
            </w:r>
            <w:r>
              <w:rPr>
                <w:b/>
              </w:rPr>
              <w:t xml:space="preserve"> sequence</w:t>
            </w:r>
          </w:p>
        </w:tc>
      </w:tr>
      <w:tr w:rsidR="00E72952" w:rsidRPr="00325163" w14:paraId="4E1CA331" w14:textId="77777777" w:rsidTr="004578C0">
        <w:tc>
          <w:tcPr>
            <w:tcW w:w="4621" w:type="dxa"/>
            <w:shd w:val="clear" w:color="auto" w:fill="auto"/>
          </w:tcPr>
          <w:p w14:paraId="6DFFDE89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A</w:t>
            </w:r>
            <w:r w:rsidR="00E72952" w:rsidRPr="00EE17AF">
              <w:rPr>
                <w:i/>
              </w:rPr>
              <w:t>1</w:t>
            </w:r>
          </w:p>
        </w:tc>
        <w:tc>
          <w:tcPr>
            <w:tcW w:w="4985" w:type="dxa"/>
            <w:shd w:val="clear" w:color="auto" w:fill="auto"/>
          </w:tcPr>
          <w:p w14:paraId="0C091360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ATCTCGGCAGCACAATTCAT-3’</w:t>
            </w:r>
          </w:p>
          <w:p w14:paraId="5339090A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CTTACCATCCCCACCTGATG-3’</w:t>
            </w:r>
          </w:p>
        </w:tc>
      </w:tr>
      <w:tr w:rsidR="00E72952" w:rsidRPr="00325163" w14:paraId="6EA95EBA" w14:textId="77777777" w:rsidTr="004578C0">
        <w:tc>
          <w:tcPr>
            <w:tcW w:w="4621" w:type="dxa"/>
            <w:shd w:val="clear" w:color="auto" w:fill="auto"/>
          </w:tcPr>
          <w:p w14:paraId="3BAD717B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A</w:t>
            </w:r>
            <w:r w:rsidR="00E72952" w:rsidRPr="00EE17AF">
              <w:rPr>
                <w:i/>
              </w:rPr>
              <w:t>2</w:t>
            </w:r>
          </w:p>
        </w:tc>
        <w:tc>
          <w:tcPr>
            <w:tcW w:w="4985" w:type="dxa"/>
            <w:shd w:val="clear" w:color="auto" w:fill="auto"/>
          </w:tcPr>
          <w:p w14:paraId="07E75DFE" w14:textId="77777777" w:rsidR="00E72952" w:rsidRPr="00795A54" w:rsidRDefault="00E72952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</w:t>
            </w:r>
            <w:r w:rsidRPr="00795A54">
              <w:t>GGAACGGGACTTTCGCAT-3’</w:t>
            </w:r>
          </w:p>
          <w:p w14:paraId="520D98BD" w14:textId="77777777" w:rsidR="00E72952" w:rsidRPr="00325163" w:rsidRDefault="00E72952" w:rsidP="004578C0">
            <w:pPr>
              <w:jc w:val="both"/>
            </w:pPr>
            <w:proofErr w:type="spellStart"/>
            <w:r>
              <w:t>R</w:t>
            </w:r>
            <w:r w:rsidRPr="00795A54">
              <w:t>v</w:t>
            </w:r>
            <w:proofErr w:type="spellEnd"/>
            <w:r>
              <w:t xml:space="preserve"> 5’-GGTACTTCGGCTTTCTCA</w:t>
            </w:r>
            <w:r w:rsidRPr="00795A54">
              <w:t>TCA</w:t>
            </w:r>
            <w:r>
              <w:t>-3’</w:t>
            </w:r>
            <w:r w:rsidRPr="00795A54">
              <w:t> </w:t>
            </w:r>
          </w:p>
        </w:tc>
      </w:tr>
      <w:tr w:rsidR="00E72952" w:rsidRPr="00325163" w14:paraId="5FF75D8B" w14:textId="77777777" w:rsidTr="004578C0">
        <w:tc>
          <w:tcPr>
            <w:tcW w:w="4621" w:type="dxa"/>
            <w:shd w:val="clear" w:color="auto" w:fill="auto"/>
          </w:tcPr>
          <w:p w14:paraId="72A3FE21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A</w:t>
            </w:r>
            <w:r w:rsidR="00E72952" w:rsidRPr="00EE17AF">
              <w:rPr>
                <w:i/>
              </w:rPr>
              <w:t>5</w:t>
            </w:r>
          </w:p>
        </w:tc>
        <w:tc>
          <w:tcPr>
            <w:tcW w:w="4985" w:type="dxa"/>
            <w:shd w:val="clear" w:color="auto" w:fill="auto"/>
          </w:tcPr>
          <w:p w14:paraId="18591BDF" w14:textId="77777777" w:rsidR="00E72952" w:rsidRDefault="00E72952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AGCCTCAGAAGGAGGAGG</w:t>
            </w:r>
            <w:r w:rsidRPr="00795A54">
              <w:t>AC</w:t>
            </w:r>
            <w:r>
              <w:t>-3’</w:t>
            </w:r>
          </w:p>
          <w:p w14:paraId="2D8EF26F" w14:textId="77777777" w:rsidR="00E72952" w:rsidRDefault="00E72952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-TTAATGGGGTGATTGGTG</w:t>
            </w:r>
            <w:r w:rsidRPr="00795A54">
              <w:t>GT</w:t>
            </w:r>
            <w:r>
              <w:t>-3’</w:t>
            </w:r>
            <w:r w:rsidRPr="00795A54">
              <w:t> </w:t>
            </w:r>
          </w:p>
        </w:tc>
      </w:tr>
      <w:tr w:rsidR="00E72952" w:rsidRPr="00325163" w14:paraId="5368DD8D" w14:textId="77777777" w:rsidTr="004578C0">
        <w:tc>
          <w:tcPr>
            <w:tcW w:w="4621" w:type="dxa"/>
            <w:shd w:val="clear" w:color="auto" w:fill="auto"/>
          </w:tcPr>
          <w:p w14:paraId="2FCC99CE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A</w:t>
            </w:r>
            <w:r w:rsidR="00E72952" w:rsidRPr="00EE17AF">
              <w:rPr>
                <w:i/>
              </w:rPr>
              <w:t>6</w:t>
            </w:r>
          </w:p>
        </w:tc>
        <w:tc>
          <w:tcPr>
            <w:tcW w:w="4985" w:type="dxa"/>
            <w:shd w:val="clear" w:color="auto" w:fill="auto"/>
          </w:tcPr>
          <w:p w14:paraId="5735346C" w14:textId="77777777" w:rsidR="00E72952" w:rsidRDefault="00E72952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TTTATCGGTCTCGGGAGTTG-3’</w:t>
            </w:r>
          </w:p>
          <w:p w14:paraId="2F29031B" w14:textId="77777777" w:rsidR="00E72952" w:rsidRDefault="00E72952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-GGCCACTGAATGTTCAAGGT-3’</w:t>
            </w:r>
          </w:p>
        </w:tc>
      </w:tr>
      <w:tr w:rsidR="00E72952" w:rsidRPr="00325163" w14:paraId="2FB9F9D5" w14:textId="77777777" w:rsidTr="004578C0">
        <w:tc>
          <w:tcPr>
            <w:tcW w:w="4621" w:type="dxa"/>
            <w:shd w:val="clear" w:color="auto" w:fill="auto"/>
          </w:tcPr>
          <w:p w14:paraId="790853A5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B</w:t>
            </w:r>
            <w:r w:rsidR="00E72952" w:rsidRPr="00EE17AF">
              <w:rPr>
                <w:i/>
              </w:rPr>
              <w:t>1</w:t>
            </w:r>
          </w:p>
        </w:tc>
        <w:tc>
          <w:tcPr>
            <w:tcW w:w="4985" w:type="dxa"/>
            <w:shd w:val="clear" w:color="auto" w:fill="auto"/>
          </w:tcPr>
          <w:p w14:paraId="4F7DD095" w14:textId="77777777" w:rsidR="00E72952" w:rsidRDefault="00E72952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ATCTGCGAGTGTGGTGTCTG-3’</w:t>
            </w:r>
          </w:p>
          <w:p w14:paraId="28B7D6D9" w14:textId="77777777" w:rsidR="00E72952" w:rsidRDefault="00E72952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-GGGGTAATTTGTCCCGACTT-3’</w:t>
            </w:r>
          </w:p>
        </w:tc>
      </w:tr>
      <w:tr w:rsidR="00E72952" w:rsidRPr="00325163" w14:paraId="7A27B889" w14:textId="77777777" w:rsidTr="004578C0">
        <w:tc>
          <w:tcPr>
            <w:tcW w:w="4621" w:type="dxa"/>
            <w:shd w:val="clear" w:color="auto" w:fill="auto"/>
          </w:tcPr>
          <w:p w14:paraId="0CB2204C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ITGB</w:t>
            </w:r>
            <w:r w:rsidR="00E72952" w:rsidRPr="00EE17AF">
              <w:rPr>
                <w:i/>
              </w:rPr>
              <w:t>8</w:t>
            </w:r>
          </w:p>
        </w:tc>
        <w:tc>
          <w:tcPr>
            <w:tcW w:w="4985" w:type="dxa"/>
            <w:shd w:val="clear" w:color="auto" w:fill="auto"/>
          </w:tcPr>
          <w:p w14:paraId="288DB4C4" w14:textId="77777777" w:rsidR="00E72952" w:rsidRDefault="00E72952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AATTTGGTAGTGGAAGCCTAT</w:t>
            </w:r>
            <w:r w:rsidRPr="00795A54">
              <w:t>C</w:t>
            </w:r>
            <w:r>
              <w:t>-3’</w:t>
            </w:r>
          </w:p>
          <w:p w14:paraId="5F5C7CAC" w14:textId="77777777" w:rsidR="00E72952" w:rsidRDefault="00E72952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-</w:t>
            </w:r>
            <w:r w:rsidRPr="00795A54">
              <w:t> </w:t>
            </w:r>
            <w:r>
              <w:t>GTCACGTTTCTGCATCCT</w:t>
            </w:r>
            <w:r w:rsidRPr="00795A54">
              <w:t>TC</w:t>
            </w:r>
            <w:r>
              <w:t>-3’</w:t>
            </w:r>
          </w:p>
        </w:tc>
      </w:tr>
      <w:tr w:rsidR="00E72952" w:rsidRPr="00325163" w14:paraId="739CEE7E" w14:textId="77777777" w:rsidTr="004578C0">
        <w:tc>
          <w:tcPr>
            <w:tcW w:w="4621" w:type="dxa"/>
            <w:shd w:val="clear" w:color="auto" w:fill="auto"/>
          </w:tcPr>
          <w:p w14:paraId="60DF48BE" w14:textId="77777777" w:rsidR="00E72952" w:rsidRPr="00EE17AF" w:rsidRDefault="00E72952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GAPDH</w:t>
            </w:r>
          </w:p>
        </w:tc>
        <w:tc>
          <w:tcPr>
            <w:tcW w:w="4985" w:type="dxa"/>
            <w:shd w:val="clear" w:color="auto" w:fill="auto"/>
          </w:tcPr>
          <w:p w14:paraId="70F68D4B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 AAGGTGGTGAAGCAGGCGT-3’</w:t>
            </w:r>
          </w:p>
          <w:p w14:paraId="3D976225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 GAGGAGTGGGTGTCGCTGTT-3’</w:t>
            </w:r>
          </w:p>
        </w:tc>
      </w:tr>
      <w:tr w:rsidR="00E72952" w:rsidRPr="00325163" w14:paraId="0B07119C" w14:textId="77777777" w:rsidTr="004578C0">
        <w:tc>
          <w:tcPr>
            <w:tcW w:w="4621" w:type="dxa"/>
            <w:shd w:val="clear" w:color="auto" w:fill="auto"/>
          </w:tcPr>
          <w:p w14:paraId="66765BCC" w14:textId="77777777" w:rsidR="00E72952" w:rsidRPr="00EE17AF" w:rsidRDefault="00E72952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TP53</w:t>
            </w:r>
          </w:p>
        </w:tc>
        <w:tc>
          <w:tcPr>
            <w:tcW w:w="4985" w:type="dxa"/>
            <w:shd w:val="clear" w:color="auto" w:fill="auto"/>
          </w:tcPr>
          <w:p w14:paraId="65AC7D0B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GATGAAGCTCCCAGAATGCC-3’</w:t>
            </w:r>
          </w:p>
          <w:p w14:paraId="25460A54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CAAGAAGCCCAGACGGAAAC-3’</w:t>
            </w:r>
          </w:p>
        </w:tc>
      </w:tr>
      <w:tr w:rsidR="00E72952" w:rsidRPr="00325163" w14:paraId="38147E4D" w14:textId="77777777" w:rsidTr="004578C0">
        <w:tc>
          <w:tcPr>
            <w:tcW w:w="4621" w:type="dxa"/>
            <w:shd w:val="clear" w:color="auto" w:fill="auto"/>
          </w:tcPr>
          <w:p w14:paraId="293B4007" w14:textId="77777777" w:rsidR="00E72952" w:rsidRPr="00EE17AF" w:rsidRDefault="00E72952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DNMT1</w:t>
            </w:r>
          </w:p>
        </w:tc>
        <w:tc>
          <w:tcPr>
            <w:tcW w:w="4985" w:type="dxa"/>
            <w:shd w:val="clear" w:color="auto" w:fill="auto"/>
          </w:tcPr>
          <w:p w14:paraId="6114026A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</w:t>
            </w:r>
            <w:r w:rsidR="00E72952" w:rsidRPr="00325163">
              <w:t>-GAGGAAGCTGCTAAGGACTAGTTC-3</w:t>
            </w:r>
            <w:r>
              <w:t>’</w:t>
            </w:r>
          </w:p>
          <w:p w14:paraId="57AD8D59" w14:textId="77777777" w:rsidR="00E72952" w:rsidRPr="00325163" w:rsidRDefault="00B770C5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</w:t>
            </w:r>
            <w:r w:rsidR="00E72952">
              <w:t>-ACTCCACAA</w:t>
            </w:r>
            <w:r w:rsidR="00E72952" w:rsidRPr="00325163">
              <w:t>TTTGATCACTAAATC-3</w:t>
            </w:r>
            <w:r>
              <w:t>’</w:t>
            </w:r>
          </w:p>
        </w:tc>
      </w:tr>
      <w:tr w:rsidR="00E72952" w:rsidRPr="00325163" w14:paraId="47FC1DAD" w14:textId="77777777" w:rsidTr="004578C0">
        <w:tc>
          <w:tcPr>
            <w:tcW w:w="4621" w:type="dxa"/>
            <w:shd w:val="clear" w:color="auto" w:fill="auto"/>
          </w:tcPr>
          <w:p w14:paraId="053E2A31" w14:textId="77777777" w:rsidR="00E72952" w:rsidRPr="00EE17AF" w:rsidRDefault="00EE17AF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CCND1</w:t>
            </w:r>
          </w:p>
        </w:tc>
        <w:tc>
          <w:tcPr>
            <w:tcW w:w="4985" w:type="dxa"/>
            <w:shd w:val="clear" w:color="auto" w:fill="auto"/>
          </w:tcPr>
          <w:p w14:paraId="3CE54197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’-TGACCCCGCACGATTTCATT-3’</w:t>
            </w:r>
          </w:p>
          <w:p w14:paraId="421202A4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 CATGGAGGGCGGATTGGAAA-3’</w:t>
            </w:r>
          </w:p>
        </w:tc>
      </w:tr>
      <w:tr w:rsidR="00E72952" w:rsidRPr="00325163" w14:paraId="263F2C16" w14:textId="77777777" w:rsidTr="004578C0">
        <w:tc>
          <w:tcPr>
            <w:tcW w:w="4621" w:type="dxa"/>
            <w:shd w:val="clear" w:color="auto" w:fill="auto"/>
          </w:tcPr>
          <w:p w14:paraId="2E0B565B" w14:textId="77777777" w:rsidR="00E72952" w:rsidRPr="00EE17AF" w:rsidRDefault="00E72952" w:rsidP="004578C0">
            <w:pPr>
              <w:jc w:val="both"/>
              <w:rPr>
                <w:i/>
              </w:rPr>
            </w:pPr>
            <w:r w:rsidRPr="00EE17AF">
              <w:rPr>
                <w:i/>
              </w:rPr>
              <w:t>EGFR</w:t>
            </w:r>
          </w:p>
        </w:tc>
        <w:tc>
          <w:tcPr>
            <w:tcW w:w="4985" w:type="dxa"/>
            <w:shd w:val="clear" w:color="auto" w:fill="auto"/>
          </w:tcPr>
          <w:p w14:paraId="03FCB91A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’-ACTTCAAAAACTGCACCTCCAT-3’</w:t>
            </w:r>
          </w:p>
          <w:p w14:paraId="1155DE55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AATCAGCAAAACCCTGTGATT-3’</w:t>
            </w:r>
          </w:p>
        </w:tc>
      </w:tr>
      <w:tr w:rsidR="00E72952" w:rsidRPr="00325163" w14:paraId="3EE82500" w14:textId="77777777" w:rsidTr="004578C0">
        <w:tc>
          <w:tcPr>
            <w:tcW w:w="4621" w:type="dxa"/>
            <w:shd w:val="clear" w:color="auto" w:fill="auto"/>
          </w:tcPr>
          <w:p w14:paraId="608B0D39" w14:textId="77777777" w:rsidR="00E72952" w:rsidRPr="003B2AF9" w:rsidRDefault="00EE17AF" w:rsidP="00EE17AF">
            <w:pPr>
              <w:jc w:val="both"/>
              <w:rPr>
                <w:i/>
              </w:rPr>
            </w:pPr>
            <w:r w:rsidRPr="003B2AF9">
              <w:rPr>
                <w:i/>
              </w:rPr>
              <w:t>Itga</w:t>
            </w:r>
            <w:r w:rsidR="00E72952" w:rsidRPr="003B2AF9">
              <w:rPr>
                <w:i/>
              </w:rPr>
              <w:t>1 mouse</w:t>
            </w:r>
          </w:p>
        </w:tc>
        <w:tc>
          <w:tcPr>
            <w:tcW w:w="4985" w:type="dxa"/>
            <w:shd w:val="clear" w:color="auto" w:fill="auto"/>
          </w:tcPr>
          <w:p w14:paraId="51873D9D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′-TGACGCTCCTTAAACTTCAAC-3′</w:t>
            </w:r>
          </w:p>
          <w:p w14:paraId="4C539E2E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CCTCGTCTGATTCACAGCGT-3’</w:t>
            </w:r>
          </w:p>
        </w:tc>
      </w:tr>
      <w:tr w:rsidR="00E72952" w:rsidRPr="00325163" w14:paraId="1A76CCE6" w14:textId="77777777" w:rsidTr="004578C0">
        <w:tc>
          <w:tcPr>
            <w:tcW w:w="4621" w:type="dxa"/>
            <w:shd w:val="clear" w:color="auto" w:fill="auto"/>
          </w:tcPr>
          <w:p w14:paraId="6AE0461E" w14:textId="77777777" w:rsidR="00E72952" w:rsidRPr="003B2AF9" w:rsidRDefault="00E72952" w:rsidP="00EE17AF">
            <w:pPr>
              <w:jc w:val="both"/>
              <w:rPr>
                <w:i/>
              </w:rPr>
            </w:pPr>
            <w:proofErr w:type="spellStart"/>
            <w:r w:rsidRPr="003B2AF9">
              <w:rPr>
                <w:i/>
              </w:rPr>
              <w:t>G</w:t>
            </w:r>
            <w:r w:rsidR="00EE17AF" w:rsidRPr="003B2AF9">
              <w:rPr>
                <w:i/>
              </w:rPr>
              <w:t>apdh</w:t>
            </w:r>
            <w:proofErr w:type="spellEnd"/>
            <w:r w:rsidRPr="003B2AF9">
              <w:rPr>
                <w:i/>
              </w:rPr>
              <w:t xml:space="preserve"> mouse</w:t>
            </w:r>
          </w:p>
        </w:tc>
        <w:tc>
          <w:tcPr>
            <w:tcW w:w="4985" w:type="dxa"/>
            <w:shd w:val="clear" w:color="auto" w:fill="auto"/>
          </w:tcPr>
          <w:p w14:paraId="38EED3ED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’-GTGACCCCATGAGACACCTC-3’</w:t>
            </w:r>
          </w:p>
          <w:p w14:paraId="3D44FBA5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 GTATGTCCAGGTGGCCGAC-3’</w:t>
            </w:r>
          </w:p>
        </w:tc>
      </w:tr>
      <w:tr w:rsidR="00E72952" w:rsidRPr="00325163" w14:paraId="7F795ECA" w14:textId="77777777" w:rsidTr="004578C0">
        <w:tc>
          <w:tcPr>
            <w:tcW w:w="4621" w:type="dxa"/>
            <w:shd w:val="clear" w:color="auto" w:fill="auto"/>
          </w:tcPr>
          <w:p w14:paraId="5A9F52DE" w14:textId="77777777" w:rsidR="00E72952" w:rsidRPr="00325163" w:rsidRDefault="00EE17AF" w:rsidP="004578C0">
            <w:pPr>
              <w:jc w:val="both"/>
            </w:pPr>
            <w:r>
              <w:t>ITGA</w:t>
            </w:r>
            <w:r w:rsidR="00E72952" w:rsidRPr="00325163">
              <w:t>1 RE1</w:t>
            </w:r>
          </w:p>
        </w:tc>
        <w:tc>
          <w:tcPr>
            <w:tcW w:w="4985" w:type="dxa"/>
            <w:shd w:val="clear" w:color="auto" w:fill="auto"/>
          </w:tcPr>
          <w:p w14:paraId="2D3AFB25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TGACGCTCCTTAAACTTCAAC-3’</w:t>
            </w:r>
          </w:p>
          <w:p w14:paraId="4AC194E1" w14:textId="77777777" w:rsidR="00E72952" w:rsidRPr="00325163" w:rsidRDefault="00B770C5" w:rsidP="004578C0">
            <w:pPr>
              <w:jc w:val="both"/>
            </w:pPr>
            <w:proofErr w:type="spellStart"/>
            <w:r>
              <w:t>Rv</w:t>
            </w:r>
            <w:proofErr w:type="spellEnd"/>
            <w:r>
              <w:t xml:space="preserve"> 5’</w:t>
            </w:r>
            <w:r w:rsidR="00E72952" w:rsidRPr="00325163">
              <w:t>-ACGAGGGACAGGAAGGAAG-3</w:t>
            </w:r>
            <w:r>
              <w:t>’</w:t>
            </w:r>
          </w:p>
        </w:tc>
      </w:tr>
      <w:tr w:rsidR="00E72952" w:rsidRPr="00325163" w14:paraId="7DE27CAC" w14:textId="77777777" w:rsidTr="004578C0">
        <w:tc>
          <w:tcPr>
            <w:tcW w:w="4621" w:type="dxa"/>
            <w:shd w:val="clear" w:color="auto" w:fill="auto"/>
          </w:tcPr>
          <w:p w14:paraId="6E367087" w14:textId="77777777" w:rsidR="00E72952" w:rsidRPr="00325163" w:rsidRDefault="00EE17AF" w:rsidP="004578C0">
            <w:pPr>
              <w:jc w:val="both"/>
            </w:pPr>
            <w:r>
              <w:t>ITGA</w:t>
            </w:r>
            <w:r w:rsidR="00E72952" w:rsidRPr="00325163">
              <w:t>1 RE2</w:t>
            </w:r>
          </w:p>
        </w:tc>
        <w:tc>
          <w:tcPr>
            <w:tcW w:w="4985" w:type="dxa"/>
            <w:shd w:val="clear" w:color="auto" w:fill="auto"/>
          </w:tcPr>
          <w:p w14:paraId="3987E2B4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′-CTTCCTGTCCCTCGTGTTAC-3’</w:t>
            </w:r>
          </w:p>
          <w:p w14:paraId="2D10F061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′-CAAGAGTGCCACCCAAAGGA-3</w:t>
            </w:r>
            <w:r w:rsidR="00B770C5">
              <w:t>’</w:t>
            </w:r>
          </w:p>
        </w:tc>
      </w:tr>
      <w:tr w:rsidR="00E72952" w:rsidRPr="00325163" w14:paraId="0C692C76" w14:textId="77777777" w:rsidTr="004578C0">
        <w:tc>
          <w:tcPr>
            <w:tcW w:w="4621" w:type="dxa"/>
            <w:shd w:val="clear" w:color="auto" w:fill="auto"/>
          </w:tcPr>
          <w:p w14:paraId="74D5BE9A" w14:textId="77777777" w:rsidR="00E72952" w:rsidRPr="00325163" w:rsidRDefault="00EE17AF" w:rsidP="004578C0">
            <w:pPr>
              <w:jc w:val="both"/>
            </w:pPr>
            <w:r>
              <w:t>ITGA</w:t>
            </w:r>
            <w:r w:rsidR="00E72952" w:rsidRPr="00325163">
              <w:t>1 RE3</w:t>
            </w:r>
          </w:p>
        </w:tc>
        <w:tc>
          <w:tcPr>
            <w:tcW w:w="4985" w:type="dxa"/>
            <w:shd w:val="clear" w:color="auto" w:fill="auto"/>
          </w:tcPr>
          <w:p w14:paraId="46FE1E58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TGTGCTACCTGTGTTGCGT-3’</w:t>
            </w:r>
          </w:p>
          <w:p w14:paraId="1DDEEE50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="00B770C5">
              <w:t xml:space="preserve"> 5’</w:t>
            </w:r>
            <w:r w:rsidRPr="00325163">
              <w:t>-AGGAATCTGAGGGAAACAGT-3′</w:t>
            </w:r>
          </w:p>
        </w:tc>
      </w:tr>
      <w:tr w:rsidR="00E72952" w:rsidRPr="00325163" w14:paraId="2290C184" w14:textId="77777777" w:rsidTr="004578C0">
        <w:tc>
          <w:tcPr>
            <w:tcW w:w="4621" w:type="dxa"/>
            <w:shd w:val="clear" w:color="auto" w:fill="auto"/>
          </w:tcPr>
          <w:p w14:paraId="39DB6397" w14:textId="77777777" w:rsidR="00E72952" w:rsidRPr="00325163" w:rsidRDefault="00E72952" w:rsidP="004578C0">
            <w:pPr>
              <w:jc w:val="both"/>
            </w:pPr>
            <w:r w:rsidRPr="00325163">
              <w:t>Chr22 (negative control)</w:t>
            </w:r>
          </w:p>
        </w:tc>
        <w:tc>
          <w:tcPr>
            <w:tcW w:w="4985" w:type="dxa"/>
            <w:shd w:val="clear" w:color="auto" w:fill="auto"/>
          </w:tcPr>
          <w:p w14:paraId="30885E97" w14:textId="77777777" w:rsidR="00E72952" w:rsidRPr="00325163" w:rsidRDefault="00B770C5" w:rsidP="004578C0">
            <w:pPr>
              <w:jc w:val="both"/>
            </w:pPr>
            <w:proofErr w:type="spellStart"/>
            <w:r>
              <w:t>Fw</w:t>
            </w:r>
            <w:proofErr w:type="spellEnd"/>
            <w:r>
              <w:t xml:space="preserve"> 5’- GGTGCTCCTGGAAGCTGGGC -3’</w:t>
            </w:r>
          </w:p>
          <w:p w14:paraId="7AA18C50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 AAGGCAGCTGGCGTGAGGC-3’</w:t>
            </w:r>
          </w:p>
        </w:tc>
      </w:tr>
      <w:tr w:rsidR="00B770C5" w:rsidRPr="00325163" w14:paraId="1BEDFBA6" w14:textId="77777777" w:rsidTr="004578C0">
        <w:tc>
          <w:tcPr>
            <w:tcW w:w="4621" w:type="dxa"/>
            <w:shd w:val="clear" w:color="auto" w:fill="auto"/>
          </w:tcPr>
          <w:p w14:paraId="265CA086" w14:textId="77777777" w:rsidR="00B770C5" w:rsidRPr="00B770C5" w:rsidRDefault="00B770C5" w:rsidP="004578C0">
            <w:pPr>
              <w:jc w:val="both"/>
              <w:rPr>
                <w:highlight w:val="yellow"/>
              </w:rPr>
            </w:pPr>
            <w:r w:rsidRPr="00B770C5">
              <w:rPr>
                <w:highlight w:val="yellow"/>
              </w:rPr>
              <w:t>Chr6 (negative control)</w:t>
            </w:r>
          </w:p>
        </w:tc>
        <w:tc>
          <w:tcPr>
            <w:tcW w:w="4985" w:type="dxa"/>
            <w:shd w:val="clear" w:color="auto" w:fill="auto"/>
          </w:tcPr>
          <w:p w14:paraId="4A86F7AA" w14:textId="77777777" w:rsidR="00B770C5" w:rsidRPr="00B770C5" w:rsidRDefault="00B770C5" w:rsidP="004578C0">
            <w:pPr>
              <w:jc w:val="both"/>
              <w:rPr>
                <w:highlight w:val="yellow"/>
              </w:rPr>
            </w:pPr>
            <w:proofErr w:type="spellStart"/>
            <w:r w:rsidRPr="00B770C5">
              <w:rPr>
                <w:highlight w:val="yellow"/>
              </w:rPr>
              <w:t>Fw</w:t>
            </w:r>
            <w:proofErr w:type="spellEnd"/>
            <w:r w:rsidRPr="00B770C5">
              <w:rPr>
                <w:highlight w:val="yellow"/>
              </w:rPr>
              <w:t xml:space="preserve"> 5’-CCGGAAGCACTTCTCCTAGA-3’</w:t>
            </w:r>
          </w:p>
          <w:p w14:paraId="36D81D6F" w14:textId="77777777" w:rsidR="00B770C5" w:rsidRPr="00B770C5" w:rsidRDefault="00B770C5" w:rsidP="004578C0">
            <w:pPr>
              <w:jc w:val="both"/>
              <w:rPr>
                <w:highlight w:val="yellow"/>
              </w:rPr>
            </w:pPr>
            <w:proofErr w:type="spellStart"/>
            <w:r w:rsidRPr="00B770C5">
              <w:rPr>
                <w:highlight w:val="yellow"/>
              </w:rPr>
              <w:t>Rv</w:t>
            </w:r>
            <w:proofErr w:type="spellEnd"/>
            <w:r w:rsidRPr="00B770C5">
              <w:rPr>
                <w:highlight w:val="yellow"/>
              </w:rPr>
              <w:t xml:space="preserve"> 5’-AAGAGAGAGCGGAAGTGACG-3’</w:t>
            </w:r>
          </w:p>
        </w:tc>
      </w:tr>
      <w:tr w:rsidR="00E72952" w:rsidRPr="00325163" w14:paraId="122F9434" w14:textId="77777777" w:rsidTr="004578C0">
        <w:tc>
          <w:tcPr>
            <w:tcW w:w="4621" w:type="dxa"/>
            <w:shd w:val="clear" w:color="auto" w:fill="auto"/>
          </w:tcPr>
          <w:p w14:paraId="13DBDE5B" w14:textId="77777777" w:rsidR="00E72952" w:rsidRPr="00325163" w:rsidRDefault="00E72952" w:rsidP="004578C0">
            <w:pPr>
              <w:jc w:val="both"/>
            </w:pPr>
            <w:r>
              <w:t>EMSA</w:t>
            </w:r>
            <w:r w:rsidRPr="00325163">
              <w:t xml:space="preserve"> Btn-p53RE1</w:t>
            </w:r>
          </w:p>
        </w:tc>
        <w:tc>
          <w:tcPr>
            <w:tcW w:w="4985" w:type="dxa"/>
            <w:shd w:val="clear" w:color="auto" w:fill="auto"/>
          </w:tcPr>
          <w:p w14:paraId="74EE14BC" w14:textId="77777777" w:rsidR="00E72952" w:rsidRPr="00325163" w:rsidRDefault="00E72952" w:rsidP="004578C0">
            <w:proofErr w:type="spellStart"/>
            <w:r w:rsidRPr="00325163">
              <w:t>Fw</w:t>
            </w:r>
            <w:proofErr w:type="spellEnd"/>
            <w:r w:rsidRPr="00325163">
              <w:t xml:space="preserve"> 5’-AACCCTGTGGGCTTCTTCCTTCCTG-3’</w:t>
            </w:r>
          </w:p>
          <w:p w14:paraId="6C9E5BAB" w14:textId="77777777" w:rsidR="00E72952" w:rsidRPr="00325163" w:rsidRDefault="00E72952" w:rsidP="004578C0">
            <w:proofErr w:type="spellStart"/>
            <w:r>
              <w:t>Rv</w:t>
            </w:r>
            <w:proofErr w:type="spellEnd"/>
            <w:r>
              <w:t xml:space="preserve"> 5’-</w:t>
            </w:r>
            <w:r w:rsidRPr="00325163">
              <w:t>CAGGAAGGAAGAAGCCCACAGGGTT-3’</w:t>
            </w:r>
          </w:p>
        </w:tc>
      </w:tr>
      <w:tr w:rsidR="00E72952" w:rsidRPr="00325163" w14:paraId="28889B16" w14:textId="77777777" w:rsidTr="004578C0">
        <w:tc>
          <w:tcPr>
            <w:tcW w:w="4621" w:type="dxa"/>
            <w:shd w:val="clear" w:color="auto" w:fill="auto"/>
          </w:tcPr>
          <w:p w14:paraId="465543B7" w14:textId="77777777" w:rsidR="00E72952" w:rsidRPr="00325163" w:rsidRDefault="00E72952" w:rsidP="004578C0">
            <w:pPr>
              <w:jc w:val="both"/>
            </w:pPr>
            <w:r w:rsidRPr="00325163">
              <w:t xml:space="preserve">EMSA Btn-p53RE1 </w:t>
            </w:r>
            <w:proofErr w:type="spellStart"/>
            <w:r w:rsidRPr="00325163">
              <w:t>mut</w:t>
            </w:r>
            <w:proofErr w:type="spellEnd"/>
          </w:p>
        </w:tc>
        <w:tc>
          <w:tcPr>
            <w:tcW w:w="4985" w:type="dxa"/>
            <w:shd w:val="clear" w:color="auto" w:fill="auto"/>
          </w:tcPr>
          <w:p w14:paraId="50139F7E" w14:textId="77777777" w:rsidR="00E72952" w:rsidRPr="00325163" w:rsidRDefault="00E72952" w:rsidP="004578C0">
            <w:proofErr w:type="spellStart"/>
            <w:r w:rsidRPr="00325163">
              <w:t>Fw</w:t>
            </w:r>
            <w:proofErr w:type="spellEnd"/>
            <w:r w:rsidRPr="00325163">
              <w:t xml:space="preserve"> 5’-AACCCTGTGGTATTAATCCTTCCTG-3’</w:t>
            </w:r>
          </w:p>
          <w:p w14:paraId="1BDA80B7" w14:textId="77777777" w:rsidR="00E72952" w:rsidRPr="00325163" w:rsidRDefault="00E72952" w:rsidP="004578C0">
            <w:proofErr w:type="spellStart"/>
            <w:r>
              <w:t>Rv</w:t>
            </w:r>
            <w:proofErr w:type="spellEnd"/>
            <w:r>
              <w:t xml:space="preserve"> 5’-</w:t>
            </w:r>
            <w:r w:rsidRPr="00325163">
              <w:t>CAGGAAGGATTAATACCACAGGGTT-3’</w:t>
            </w:r>
          </w:p>
        </w:tc>
      </w:tr>
      <w:tr w:rsidR="00E72952" w:rsidRPr="00325163" w14:paraId="7283C9BB" w14:textId="77777777" w:rsidTr="004578C0">
        <w:tc>
          <w:tcPr>
            <w:tcW w:w="4621" w:type="dxa"/>
            <w:shd w:val="clear" w:color="auto" w:fill="auto"/>
          </w:tcPr>
          <w:p w14:paraId="1BB27416" w14:textId="77777777" w:rsidR="00E72952" w:rsidRPr="00325163" w:rsidRDefault="00E72952" w:rsidP="004578C0">
            <w:pPr>
              <w:jc w:val="both"/>
            </w:pPr>
            <w:r>
              <w:t xml:space="preserve">EMSA </w:t>
            </w:r>
            <w:r w:rsidRPr="00325163">
              <w:t>Btn-p53RE2</w:t>
            </w:r>
          </w:p>
        </w:tc>
        <w:tc>
          <w:tcPr>
            <w:tcW w:w="4985" w:type="dxa"/>
            <w:shd w:val="clear" w:color="auto" w:fill="auto"/>
          </w:tcPr>
          <w:p w14:paraId="281C2259" w14:textId="77777777" w:rsidR="00E72952" w:rsidRPr="00325163" w:rsidRDefault="00E72952" w:rsidP="004578C0">
            <w:proofErr w:type="spellStart"/>
            <w:r w:rsidRPr="00325163">
              <w:t>Fw</w:t>
            </w:r>
            <w:proofErr w:type="spellEnd"/>
            <w:r w:rsidRPr="00325163">
              <w:t xml:space="preserve"> 5’-CCTCGTGTTACCTGTTCTGTGCTAC-</w:t>
            </w:r>
            <w:r w:rsidRPr="00325163">
              <w:lastRenderedPageBreak/>
              <w:t>3’</w:t>
            </w:r>
          </w:p>
          <w:p w14:paraId="5A5E6634" w14:textId="77777777" w:rsidR="00E72952" w:rsidRPr="00325163" w:rsidRDefault="00E72952" w:rsidP="004578C0">
            <w:proofErr w:type="spellStart"/>
            <w:r w:rsidRPr="00325163">
              <w:t>Rv</w:t>
            </w:r>
            <w:proofErr w:type="spellEnd"/>
            <w:r w:rsidRPr="00325163">
              <w:t xml:space="preserve"> 5’-GTAGCACAGAACAGGTAACACGAGG-3’</w:t>
            </w:r>
          </w:p>
        </w:tc>
      </w:tr>
      <w:tr w:rsidR="00E72952" w:rsidRPr="00325163" w14:paraId="38CB268A" w14:textId="77777777" w:rsidTr="004578C0">
        <w:tc>
          <w:tcPr>
            <w:tcW w:w="4621" w:type="dxa"/>
            <w:shd w:val="clear" w:color="auto" w:fill="auto"/>
          </w:tcPr>
          <w:p w14:paraId="44DEF9E7" w14:textId="77777777" w:rsidR="00E72952" w:rsidRPr="00325163" w:rsidRDefault="00E72952" w:rsidP="004578C0">
            <w:pPr>
              <w:jc w:val="both"/>
            </w:pPr>
            <w:r>
              <w:lastRenderedPageBreak/>
              <w:t xml:space="preserve">EMSA </w:t>
            </w:r>
            <w:r w:rsidRPr="00325163">
              <w:t xml:space="preserve">Btn-p53RE2 </w:t>
            </w:r>
            <w:proofErr w:type="spellStart"/>
            <w:r w:rsidRPr="00325163">
              <w:t>mut</w:t>
            </w:r>
            <w:proofErr w:type="spellEnd"/>
          </w:p>
        </w:tc>
        <w:tc>
          <w:tcPr>
            <w:tcW w:w="4985" w:type="dxa"/>
            <w:shd w:val="clear" w:color="auto" w:fill="auto"/>
          </w:tcPr>
          <w:p w14:paraId="3925ED35" w14:textId="77777777" w:rsidR="00E72952" w:rsidRPr="00325163" w:rsidRDefault="00E72952" w:rsidP="004578C0">
            <w:proofErr w:type="spellStart"/>
            <w:r w:rsidRPr="00325163">
              <w:t>Fw</w:t>
            </w:r>
            <w:proofErr w:type="spellEnd"/>
            <w:r w:rsidRPr="00325163">
              <w:t xml:space="preserve"> 5’-CCTCGTGTTTTCTAATCTGTGCTAC-3’</w:t>
            </w:r>
          </w:p>
          <w:p w14:paraId="7F09DF5E" w14:textId="77777777" w:rsidR="00E72952" w:rsidRPr="00325163" w:rsidRDefault="00E72952" w:rsidP="004578C0">
            <w:proofErr w:type="spellStart"/>
            <w:r w:rsidRPr="00325163">
              <w:t>Rv</w:t>
            </w:r>
            <w:proofErr w:type="spellEnd"/>
            <w:r w:rsidRPr="00325163">
              <w:t xml:space="preserve"> 5’-GTAGCACAGATTAGAAAACACGAGG-3’</w:t>
            </w:r>
          </w:p>
        </w:tc>
      </w:tr>
      <w:tr w:rsidR="00E72952" w:rsidRPr="00325163" w14:paraId="0F779853" w14:textId="77777777" w:rsidTr="004578C0">
        <w:tc>
          <w:tcPr>
            <w:tcW w:w="4621" w:type="dxa"/>
            <w:shd w:val="clear" w:color="auto" w:fill="auto"/>
          </w:tcPr>
          <w:p w14:paraId="64924CAE" w14:textId="77777777" w:rsidR="00E72952" w:rsidRPr="00325163" w:rsidRDefault="00E72952" w:rsidP="004578C0">
            <w:pPr>
              <w:jc w:val="both"/>
            </w:pPr>
            <w:r>
              <w:t>EMSA</w:t>
            </w:r>
            <w:r w:rsidRPr="00325163">
              <w:t xml:space="preserve"> Btn-p53RE3</w:t>
            </w:r>
          </w:p>
        </w:tc>
        <w:tc>
          <w:tcPr>
            <w:tcW w:w="4985" w:type="dxa"/>
            <w:shd w:val="clear" w:color="auto" w:fill="auto"/>
          </w:tcPr>
          <w:p w14:paraId="5B94932A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’-TCTTGTCCTGCCTAGCCCTAG-3’</w:t>
            </w:r>
          </w:p>
          <w:p w14:paraId="6DDE97EF" w14:textId="77777777" w:rsidR="00E72952" w:rsidRPr="00325163" w:rsidRDefault="00E72952" w:rsidP="004578C0">
            <w:pPr>
              <w:jc w:val="both"/>
            </w:pPr>
            <w:proofErr w:type="spellStart"/>
            <w:r>
              <w:t>Rv</w:t>
            </w:r>
            <w:proofErr w:type="spellEnd"/>
            <w:r w:rsidRPr="00325163">
              <w:t xml:space="preserve"> 5’-CTAGGGCTAGGCAGGACAAGA-3’</w:t>
            </w:r>
          </w:p>
        </w:tc>
      </w:tr>
      <w:tr w:rsidR="00E72952" w:rsidRPr="00325163" w14:paraId="44670F1C" w14:textId="77777777" w:rsidTr="004578C0">
        <w:tc>
          <w:tcPr>
            <w:tcW w:w="4621" w:type="dxa"/>
            <w:shd w:val="clear" w:color="auto" w:fill="auto"/>
          </w:tcPr>
          <w:p w14:paraId="7A1B5C39" w14:textId="77777777" w:rsidR="00E72952" w:rsidRPr="00325163" w:rsidRDefault="00E72952" w:rsidP="004578C0">
            <w:pPr>
              <w:jc w:val="both"/>
            </w:pPr>
            <w:r>
              <w:t xml:space="preserve">EMSA </w:t>
            </w:r>
            <w:r w:rsidRPr="00325163">
              <w:t xml:space="preserve">Btn-p53RE3 </w:t>
            </w:r>
            <w:proofErr w:type="spellStart"/>
            <w:r w:rsidRPr="00325163">
              <w:t>mut</w:t>
            </w:r>
            <w:proofErr w:type="spellEnd"/>
          </w:p>
        </w:tc>
        <w:tc>
          <w:tcPr>
            <w:tcW w:w="4985" w:type="dxa"/>
            <w:shd w:val="clear" w:color="auto" w:fill="auto"/>
          </w:tcPr>
          <w:p w14:paraId="06AE0021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Fw</w:t>
            </w:r>
            <w:proofErr w:type="spellEnd"/>
            <w:r w:rsidRPr="00325163">
              <w:t xml:space="preserve"> 5’-TCTTGTAATGCTAATCCCTAG-3’</w:t>
            </w:r>
          </w:p>
          <w:p w14:paraId="5C47AA8F" w14:textId="77777777" w:rsidR="00E72952" w:rsidRPr="00325163" w:rsidRDefault="00E72952" w:rsidP="004578C0">
            <w:pPr>
              <w:jc w:val="both"/>
            </w:pPr>
            <w:proofErr w:type="spellStart"/>
            <w:r w:rsidRPr="00325163">
              <w:t>Rv</w:t>
            </w:r>
            <w:proofErr w:type="spellEnd"/>
            <w:r w:rsidRPr="00325163">
              <w:t xml:space="preserve"> 5’-CTAGGGATTAGCATTACAAGA-3’</w:t>
            </w:r>
          </w:p>
        </w:tc>
      </w:tr>
      <w:tr w:rsidR="00E72952" w:rsidRPr="00325163" w14:paraId="523F4DE2" w14:textId="77777777" w:rsidTr="004578C0">
        <w:tc>
          <w:tcPr>
            <w:tcW w:w="4621" w:type="dxa"/>
            <w:shd w:val="clear" w:color="auto" w:fill="auto"/>
          </w:tcPr>
          <w:p w14:paraId="40BB72DF" w14:textId="77777777" w:rsidR="00E72952" w:rsidRPr="008E41FE" w:rsidRDefault="00E72952" w:rsidP="004578C0">
            <w:pPr>
              <w:jc w:val="both"/>
            </w:pPr>
            <w:r w:rsidRPr="008E41FE">
              <w:t xml:space="preserve">DNA pulldown </w:t>
            </w:r>
          </w:p>
        </w:tc>
        <w:tc>
          <w:tcPr>
            <w:tcW w:w="4985" w:type="dxa"/>
            <w:shd w:val="clear" w:color="auto" w:fill="auto"/>
          </w:tcPr>
          <w:p w14:paraId="7232BCB6" w14:textId="77777777" w:rsidR="00E72952" w:rsidRPr="00C340CD" w:rsidRDefault="00E72952" w:rsidP="004578C0">
            <w:pPr>
              <w:jc w:val="both"/>
            </w:pPr>
            <w:proofErr w:type="spellStart"/>
            <w:r w:rsidRPr="00DC4E96">
              <w:t>Fw</w:t>
            </w:r>
            <w:proofErr w:type="spellEnd"/>
            <w:r w:rsidRPr="00DC4E96">
              <w:t xml:space="preserve"> 5</w:t>
            </w:r>
            <w:r w:rsidRPr="005566D6">
              <w:t>’</w:t>
            </w:r>
            <w:r w:rsidRPr="00C340CD">
              <w:t>-Btn ACCCTGTGGGCTTCTTCCT-3’</w:t>
            </w:r>
          </w:p>
          <w:p w14:paraId="1F7E7AF2" w14:textId="77777777" w:rsidR="00E72952" w:rsidRPr="0063354B" w:rsidRDefault="00E72952" w:rsidP="004578C0">
            <w:pPr>
              <w:jc w:val="both"/>
            </w:pPr>
            <w:proofErr w:type="spellStart"/>
            <w:r w:rsidRPr="00C340CD">
              <w:t>Rv</w:t>
            </w:r>
            <w:proofErr w:type="spellEnd"/>
            <w:r w:rsidRPr="00C340CD">
              <w:t xml:space="preserve"> 5</w:t>
            </w:r>
            <w:r w:rsidRPr="0063354B">
              <w:t>’- AGGAATCTGAGGGAAACA-3’</w:t>
            </w:r>
          </w:p>
        </w:tc>
      </w:tr>
    </w:tbl>
    <w:p w14:paraId="619BCB3D" w14:textId="77777777" w:rsidR="00E72952" w:rsidRPr="00FC089A" w:rsidRDefault="00E72952" w:rsidP="00E72952">
      <w:pPr>
        <w:pStyle w:val="NormalWeb"/>
        <w:rPr>
          <w:rFonts w:eastAsia="TimesNewRoman"/>
          <w:lang w:val="en-US"/>
        </w:rPr>
      </w:pPr>
    </w:p>
    <w:p w14:paraId="30D0D1D5" w14:textId="77777777" w:rsidR="00FD1996" w:rsidRDefault="00FD1996"/>
    <w:sectPr w:rsidR="00FD1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52"/>
    <w:rsid w:val="000E2838"/>
    <w:rsid w:val="003B2AF9"/>
    <w:rsid w:val="00B770C5"/>
    <w:rsid w:val="00E72952"/>
    <w:rsid w:val="00EE17AF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2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9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qFormat/>
    <w:rsid w:val="00E72952"/>
    <w:pPr>
      <w:spacing w:before="100" w:beforeAutospacing="1" w:after="119"/>
      <w:jc w:val="both"/>
    </w:pPr>
    <w:rPr>
      <w:rFonts w:eastAsia="Calibri"/>
      <w:lang w:val="es-ES" w:eastAsia="es-ES"/>
    </w:rPr>
  </w:style>
  <w:style w:type="character" w:customStyle="1" w:styleId="NormalWebChar">
    <w:name w:val="Normal (Web) Char"/>
    <w:link w:val="NormalWeb"/>
    <w:uiPriority w:val="99"/>
    <w:locked/>
    <w:rsid w:val="00E72952"/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styleId="Caption">
    <w:name w:val="caption"/>
    <w:basedOn w:val="Normal"/>
    <w:next w:val="Normal"/>
    <w:unhideWhenUsed/>
    <w:qFormat/>
    <w:rsid w:val="00E7295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9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qFormat/>
    <w:rsid w:val="00E72952"/>
    <w:pPr>
      <w:spacing w:before="100" w:beforeAutospacing="1" w:after="119"/>
      <w:jc w:val="both"/>
    </w:pPr>
    <w:rPr>
      <w:rFonts w:eastAsia="Calibri"/>
      <w:lang w:val="es-ES" w:eastAsia="es-ES"/>
    </w:rPr>
  </w:style>
  <w:style w:type="character" w:customStyle="1" w:styleId="NormalWebChar">
    <w:name w:val="Normal (Web) Char"/>
    <w:link w:val="NormalWeb"/>
    <w:uiPriority w:val="99"/>
    <w:locked/>
    <w:rsid w:val="00E72952"/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styleId="Caption">
    <w:name w:val="caption"/>
    <w:basedOn w:val="Normal"/>
    <w:next w:val="Normal"/>
    <w:unhideWhenUsed/>
    <w:qFormat/>
    <w:rsid w:val="00E7295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ssunta Venuti</cp:lastModifiedBy>
  <cp:revision>2</cp:revision>
  <dcterms:created xsi:type="dcterms:W3CDTF">2020-07-28T13:37:00Z</dcterms:created>
  <dcterms:modified xsi:type="dcterms:W3CDTF">2020-07-28T13:37:00Z</dcterms:modified>
</cp:coreProperties>
</file>